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85" w:rsidRDefault="00CF7AAB" w:rsidP="00CF7A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7AAB"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A list of 51 HERV loci able, with one or two mutations per viral genome, to encod</w:t>
      </w:r>
      <w:r w:rsidR="00DD0419">
        <w:rPr>
          <w:rFonts w:ascii="Times New Roman" w:hAnsi="Times New Roman" w:cs="Times New Roman"/>
          <w:b/>
          <w:sz w:val="24"/>
          <w:szCs w:val="24"/>
          <w:lang w:val="en-US"/>
        </w:rPr>
        <w:t>e one or more of viral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2923"/>
        <w:gridCol w:w="1956"/>
      </w:tblGrid>
      <w:tr w:rsidR="00B641D7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B641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mosome number</w:t>
            </w:r>
          </w:p>
        </w:tc>
        <w:tc>
          <w:tcPr>
            <w:tcW w:w="1559" w:type="dxa"/>
          </w:tcPr>
          <w:p w:rsidR="00B641D7" w:rsidRPr="00CF7AAB" w:rsidRDefault="00B641D7" w:rsidP="00B641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RV family</w:t>
            </w:r>
          </w:p>
        </w:tc>
        <w:tc>
          <w:tcPr>
            <w:tcW w:w="2923" w:type="dxa"/>
          </w:tcPr>
          <w:p w:rsidR="00B641D7" w:rsidRPr="00CF7AAB" w:rsidRDefault="00B641D7" w:rsidP="00B641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mosomal location (NCBI Annotation 106)</w:t>
            </w:r>
          </w:p>
        </w:tc>
        <w:tc>
          <w:tcPr>
            <w:tcW w:w="1956" w:type="dxa"/>
          </w:tcPr>
          <w:p w:rsidR="00B641D7" w:rsidRPr="00CF7AAB" w:rsidRDefault="00B641D7" w:rsidP="00B641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ding or near-coding genes</w:t>
            </w:r>
          </w:p>
        </w:tc>
      </w:tr>
      <w:tr w:rsidR="00B641D7" w:rsidTr="00DD50A9">
        <w:trPr>
          <w:trHeight w:val="170"/>
        </w:trPr>
        <w:tc>
          <w:tcPr>
            <w:tcW w:w="1384" w:type="dxa"/>
          </w:tcPr>
          <w:p w:rsidR="00DD50A9" w:rsidRPr="00CF7AAB" w:rsidRDefault="00DD50A9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K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</w:rPr>
              <w:t>75,377,086 - 75,383,468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  <w:bookmarkStart w:id="0" w:name="_GoBack"/>
        <w:bookmarkEnd w:id="0"/>
      </w:tr>
      <w:tr w:rsidR="00B641D7" w:rsidTr="00DD50A9">
        <w:trPr>
          <w:trHeight w:val="113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K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5,626,666 - 155,635,845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ERV-K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0,690,785 - 160,700,016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ol </w:t>
            </w:r>
            <w:proofErr w:type="spellStart"/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H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3,702,773 - 183,709,310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9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,053,541 - 33,056,328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</w:t>
            </w: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</w:t>
            </w:r>
          </w:p>
        </w:tc>
      </w:tr>
      <w:tr w:rsidR="00B641D7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K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9,961,965 - 129,965,044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v</w:t>
            </w:r>
            <w:proofErr w:type="spellEnd"/>
          </w:p>
        </w:tc>
      </w:tr>
      <w:tr w:rsidR="00B641D7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H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4,867,229 - 154,874,560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H</w:t>
            </w:r>
          </w:p>
        </w:tc>
        <w:tc>
          <w:tcPr>
            <w:tcW w:w="2923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A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5,707,552 - 165,716,198</w:t>
            </w:r>
          </w:p>
        </w:tc>
        <w:tc>
          <w:tcPr>
            <w:tcW w:w="1956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</w:t>
            </w:r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g pol </w:t>
            </w:r>
            <w:proofErr w:type="spellStart"/>
            <w:r w:rsidRPr="00CF7A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847,662 - 9,854,552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1,691,893 - 101,701,015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 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3,024,277 - 113,033,435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</w:t>
            </w:r>
            <w:proofErr w:type="spellStart"/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0,443,990 - 130,453,404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 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FH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1,806,149 - 151,812,455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6,822,581 - 166,829,713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,977,324 - 3,986,912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17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,422,401 - 8,427,765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,486,653 - 30,496,098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pol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,460,958 - 34,468,537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6,657,706 - 156,666,885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R50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,102,754 - 11,112,217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,861,398 - 40,868,224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7,658,021 - 77,666,441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7,716,945 - 77,726,366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582,426 - 4,600,400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3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4,990,324 - 64,999,936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17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2,467,999 - 92,475,579</w:t>
            </w: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</w:t>
            </w:r>
          </w:p>
        </w:tc>
        <w:tc>
          <w:tcPr>
            <w:tcW w:w="1559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115</w:t>
            </w:r>
          </w:p>
        </w:tc>
        <w:tc>
          <w:tcPr>
            <w:tcW w:w="2923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:rsidR="00B641D7" w:rsidRPr="002626AA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pol </w:t>
            </w:r>
            <w:proofErr w:type="spellStart"/>
            <w:r w:rsidRPr="00262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1,790,002 - 121,796,769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5,772,543 - 25,774,917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9,820,812 - 99,827,988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4,345,725 - 94,351,415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1,695,063 - 101,704,528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8,717,034 - 118,731,855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,195,661 - 18,203,727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8,327,459 - 58,336,915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</w:t>
            </w:r>
            <w:proofErr w:type="spellStart"/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660,262 - 2,670,537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S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,361,622 - 20,371,352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1,880,252 - 21,890,542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 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113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pol </w:t>
            </w:r>
            <w:proofErr w:type="spellStart"/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,637,590 - 27,646,453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pol </w:t>
            </w:r>
            <w:proofErr w:type="spellStart"/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R50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,007,847 - 53,013,824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611,308 – 16,615,149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,938,674 – 18,947,848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 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,934,438 - 19,940,687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g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,361,589 - 65,365,966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HF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,220,391 - 72,229,908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E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3,429,668 - 93,438,491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</w:t>
            </w:r>
            <w:proofErr w:type="spellStart"/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ERV-Fc1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7,841,482 - 97,849,424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g </w:t>
            </w:r>
            <w:proofErr w:type="spellStart"/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  <w:proofErr w:type="spellEnd"/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5,666,189 - 105,669,044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17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7,052,131 - 107,054,871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  <w:tr w:rsidR="00B641D7" w:rsidRPr="00CF7AAB" w:rsidTr="00B641D7">
        <w:trPr>
          <w:trHeight w:val="170"/>
        </w:trPr>
        <w:tc>
          <w:tcPr>
            <w:tcW w:w="1384" w:type="dxa"/>
          </w:tcPr>
          <w:p w:rsidR="00B641D7" w:rsidRPr="00CF7AAB" w:rsidRDefault="00B641D7" w:rsidP="00DD50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RV-K</w:t>
            </w:r>
          </w:p>
        </w:tc>
        <w:tc>
          <w:tcPr>
            <w:tcW w:w="2923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12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9,719,916 - 149,727,680</w:t>
            </w:r>
          </w:p>
        </w:tc>
        <w:tc>
          <w:tcPr>
            <w:tcW w:w="1956" w:type="dxa"/>
          </w:tcPr>
          <w:p w:rsidR="00B641D7" w:rsidRPr="00912826" w:rsidRDefault="00B641D7" w:rsidP="00DD50A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28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</w:t>
            </w:r>
          </w:p>
        </w:tc>
      </w:tr>
    </w:tbl>
    <w:p w:rsidR="00CF7AAB" w:rsidRPr="00DD50A9" w:rsidRDefault="00DD50A9" w:rsidP="00DD50A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only present in certain humans </w:t>
      </w:r>
    </w:p>
    <w:p w:rsidR="00DD50A9" w:rsidRPr="00DD50A9" w:rsidRDefault="00DD50A9" w:rsidP="00DD50A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D0419" w:rsidRDefault="00DD04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2826" w:rsidRPr="00912826" w:rsidRDefault="0091282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28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912826" w:rsidRPr="0091282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23302"/>
    <w:multiLevelType w:val="hybridMultilevel"/>
    <w:tmpl w:val="9EC0BD8C"/>
    <w:lvl w:ilvl="0" w:tplc="CCAA30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5F61FC"/>
    <w:multiLevelType w:val="hybridMultilevel"/>
    <w:tmpl w:val="AA507082"/>
    <w:lvl w:ilvl="0" w:tplc="947265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AAB"/>
    <w:rsid w:val="002626AA"/>
    <w:rsid w:val="008B4A5D"/>
    <w:rsid w:val="00912826"/>
    <w:rsid w:val="00B641D7"/>
    <w:rsid w:val="00CF7AAB"/>
    <w:rsid w:val="00D11BB3"/>
    <w:rsid w:val="00DD0419"/>
    <w:rsid w:val="00DD50A9"/>
    <w:rsid w:val="00F7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DD0419"/>
    <w:pPr>
      <w:spacing w:after="0" w:line="240" w:lineRule="auto"/>
    </w:pPr>
    <w:rPr>
      <w:rFonts w:ascii="Calibri" w:eastAsia="Calibri" w:hAnsi="Calibri" w:cs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0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DD0419"/>
    <w:pPr>
      <w:spacing w:after="0" w:line="240" w:lineRule="auto"/>
    </w:pPr>
    <w:rPr>
      <w:rFonts w:ascii="Calibri" w:eastAsia="Calibri" w:hAnsi="Calibri" w:cs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4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Janina Laska</dc:creator>
  <cp:lastModifiedBy>Magdalena Janina Laska</cp:lastModifiedBy>
  <cp:revision>1</cp:revision>
  <dcterms:created xsi:type="dcterms:W3CDTF">2014-11-13T09:17:00Z</dcterms:created>
  <dcterms:modified xsi:type="dcterms:W3CDTF">2014-11-13T10:11:00Z</dcterms:modified>
</cp:coreProperties>
</file>